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1425F" w14:textId="56B593BE" w:rsidR="002B3E5B" w:rsidRPr="00014A15" w:rsidRDefault="007C7F10" w:rsidP="00014A15">
      <w:pPr>
        <w:rPr>
          <w:sz w:val="24"/>
          <w:szCs w:val="24"/>
        </w:rPr>
      </w:pPr>
      <w:r>
        <w:rPr>
          <w:b/>
          <w:bCs/>
          <w:sz w:val="24"/>
          <w:szCs w:val="24"/>
        </w:rPr>
        <w:t>Appendix A</w:t>
      </w:r>
      <w:r w:rsidR="002B3E5B" w:rsidRPr="002213CD">
        <w:rPr>
          <w:b/>
          <w:bCs/>
          <w:sz w:val="24"/>
          <w:szCs w:val="24"/>
        </w:rPr>
        <w:t xml:space="preserve">: </w:t>
      </w:r>
      <w:r w:rsidR="002B3E5B" w:rsidRPr="002213CD">
        <w:rPr>
          <w:sz w:val="24"/>
          <w:szCs w:val="24"/>
        </w:rPr>
        <w:t>Criteria for reporting qualitative studies (COREQ): 32-item checklist</w:t>
      </w:r>
      <w:r w:rsidR="00EE68E7" w:rsidRPr="002213CD">
        <w:rPr>
          <w:sz w:val="24"/>
          <w:szCs w:val="24"/>
        </w:rPr>
        <w:t>*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430"/>
        <w:gridCol w:w="3785"/>
        <w:gridCol w:w="2059"/>
        <w:gridCol w:w="636"/>
      </w:tblGrid>
      <w:tr w:rsidR="00EE68E7" w14:paraId="15865530" w14:textId="0772C234" w:rsidTr="00EE68E7">
        <w:tc>
          <w:tcPr>
            <w:tcW w:w="2870" w:type="dxa"/>
            <w:gridSpan w:val="2"/>
            <w:shd w:val="clear" w:color="auto" w:fill="E7E6E6" w:themeFill="background2"/>
          </w:tcPr>
          <w:p w14:paraId="5A4449B1" w14:textId="5D81713B" w:rsidR="00EE68E7" w:rsidRDefault="00EE68E7">
            <w:pPr>
              <w:rPr>
                <w:b/>
                <w:bCs/>
              </w:rPr>
            </w:pPr>
            <w:r>
              <w:rPr>
                <w:b/>
                <w:bCs/>
              </w:rPr>
              <w:t>Checklist item</w:t>
            </w:r>
          </w:p>
        </w:tc>
        <w:tc>
          <w:tcPr>
            <w:tcW w:w="3785" w:type="dxa"/>
            <w:shd w:val="clear" w:color="auto" w:fill="E7E6E6" w:themeFill="background2"/>
          </w:tcPr>
          <w:p w14:paraId="08CC0271" w14:textId="2A4DCAE9" w:rsidR="00EE68E7" w:rsidRDefault="00EE68E7">
            <w:pPr>
              <w:rPr>
                <w:b/>
                <w:bCs/>
              </w:rPr>
            </w:pPr>
            <w:r>
              <w:rPr>
                <w:b/>
                <w:bCs/>
              </w:rPr>
              <w:t>Guiding question(s)</w:t>
            </w:r>
          </w:p>
        </w:tc>
        <w:tc>
          <w:tcPr>
            <w:tcW w:w="2059" w:type="dxa"/>
            <w:shd w:val="clear" w:color="auto" w:fill="E7E6E6" w:themeFill="background2"/>
          </w:tcPr>
          <w:p w14:paraId="2BC2DC3F" w14:textId="5BCCE8F0" w:rsidR="00EE68E7" w:rsidRDefault="00EE68E7" w:rsidP="008F6B7F">
            <w:pPr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636" w:type="dxa"/>
            <w:shd w:val="clear" w:color="auto" w:fill="E7E6E6" w:themeFill="background2"/>
          </w:tcPr>
          <w:p w14:paraId="6658C43E" w14:textId="0605E8DB" w:rsidR="00EE68E7" w:rsidRDefault="00EE68E7">
            <w:pPr>
              <w:rPr>
                <w:b/>
                <w:bCs/>
              </w:rPr>
            </w:pPr>
          </w:p>
        </w:tc>
      </w:tr>
      <w:tr w:rsidR="008F6B7F" w14:paraId="350DB7C1" w14:textId="4F554023" w:rsidTr="00EE68E7">
        <w:tc>
          <w:tcPr>
            <w:tcW w:w="440" w:type="dxa"/>
          </w:tcPr>
          <w:p w14:paraId="5D7EC563" w14:textId="04C2C58B" w:rsidR="00580B2C" w:rsidRPr="00E65A66" w:rsidRDefault="00580B2C">
            <w:r w:rsidRPr="00E65A66">
              <w:t>1</w:t>
            </w:r>
          </w:p>
        </w:tc>
        <w:tc>
          <w:tcPr>
            <w:tcW w:w="2430" w:type="dxa"/>
          </w:tcPr>
          <w:p w14:paraId="63675495" w14:textId="1D26E434" w:rsidR="00580B2C" w:rsidRPr="00E65A66" w:rsidRDefault="00580B2C">
            <w:pPr>
              <w:rPr>
                <w:b/>
                <w:bCs/>
              </w:rPr>
            </w:pPr>
            <w:r w:rsidRPr="00E65A66">
              <w:t>Interviewer/facilitator</w:t>
            </w:r>
          </w:p>
        </w:tc>
        <w:tc>
          <w:tcPr>
            <w:tcW w:w="3785" w:type="dxa"/>
          </w:tcPr>
          <w:p w14:paraId="0E24CE5E" w14:textId="06D48040" w:rsidR="00580B2C" w:rsidRPr="00580B2C" w:rsidRDefault="00580B2C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2059" w:type="dxa"/>
          </w:tcPr>
          <w:p w14:paraId="1BB425BF" w14:textId="325F3ADD" w:rsidR="00580B2C" w:rsidRPr="002B6681" w:rsidRDefault="002B6681" w:rsidP="008F6B7F">
            <w:pPr>
              <w:rPr>
                <w:noProof/>
                <w:sz w:val="18"/>
                <w:szCs w:val="18"/>
              </w:rPr>
            </w:pPr>
            <w:r w:rsidRPr="002B6681">
              <w:rPr>
                <w:noProof/>
                <w:sz w:val="18"/>
                <w:szCs w:val="18"/>
              </w:rPr>
              <w:t xml:space="preserve">Methods: Data </w:t>
            </w:r>
            <w:r w:rsidR="000E2F94"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5D6AA7DE" w14:textId="6D8829B0" w:rsidR="00580B2C" w:rsidRDefault="00580B2C" w:rsidP="00580B2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3BACA72" wp14:editId="001884CD">
                  <wp:extent cx="266700" cy="266700"/>
                  <wp:effectExtent l="0" t="0" r="0" b="0"/>
                  <wp:docPr id="1" name="Graphic 1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56D3AF23" w14:textId="77777777" w:rsidTr="00EE68E7">
        <w:tc>
          <w:tcPr>
            <w:tcW w:w="440" w:type="dxa"/>
          </w:tcPr>
          <w:p w14:paraId="6923B9B5" w14:textId="11F2BF57" w:rsidR="008F6B7F" w:rsidRPr="00E65A66" w:rsidRDefault="008F6B7F" w:rsidP="008F6B7F">
            <w:r w:rsidRPr="00E65A66">
              <w:t>2</w:t>
            </w:r>
          </w:p>
        </w:tc>
        <w:tc>
          <w:tcPr>
            <w:tcW w:w="2430" w:type="dxa"/>
          </w:tcPr>
          <w:p w14:paraId="1A984E24" w14:textId="72D382E2" w:rsidR="008F6B7F" w:rsidRPr="00655C91" w:rsidRDefault="008F6B7F" w:rsidP="008F6B7F">
            <w:pPr>
              <w:rPr>
                <w:b/>
                <w:bCs/>
                <w:highlight w:val="yellow"/>
              </w:rPr>
            </w:pPr>
            <w:r w:rsidRPr="00A8380B">
              <w:t>Credentials</w:t>
            </w:r>
          </w:p>
        </w:tc>
        <w:tc>
          <w:tcPr>
            <w:tcW w:w="3785" w:type="dxa"/>
          </w:tcPr>
          <w:p w14:paraId="5FFA7871" w14:textId="470897C5" w:rsidR="008F6B7F" w:rsidRPr="00580B2C" w:rsidRDefault="008F6B7F" w:rsidP="008F6B7F">
            <w:pPr>
              <w:rPr>
                <w:i/>
                <w:i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2059" w:type="dxa"/>
          </w:tcPr>
          <w:p w14:paraId="7A0719F3" w14:textId="69CBEA49" w:rsidR="008F6B7F" w:rsidRPr="008F6B7F" w:rsidRDefault="00A8380B" w:rsidP="008F6B7F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Title page</w:t>
            </w:r>
          </w:p>
        </w:tc>
        <w:tc>
          <w:tcPr>
            <w:tcW w:w="636" w:type="dxa"/>
          </w:tcPr>
          <w:p w14:paraId="26EB7E30" w14:textId="6918DDEF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C0853CD" wp14:editId="4683C959">
                  <wp:extent cx="266700" cy="266700"/>
                  <wp:effectExtent l="0" t="0" r="0" b="0"/>
                  <wp:docPr id="2" name="Graphic 2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055132C2" w14:textId="77777777" w:rsidTr="00EE68E7">
        <w:tc>
          <w:tcPr>
            <w:tcW w:w="440" w:type="dxa"/>
          </w:tcPr>
          <w:p w14:paraId="4E1551E4" w14:textId="1714E65D" w:rsidR="008F6B7F" w:rsidRPr="00E65A66" w:rsidRDefault="008F6B7F" w:rsidP="008F6B7F">
            <w:r w:rsidRPr="00E65A66">
              <w:t>3</w:t>
            </w:r>
          </w:p>
        </w:tc>
        <w:tc>
          <w:tcPr>
            <w:tcW w:w="2430" w:type="dxa"/>
          </w:tcPr>
          <w:p w14:paraId="22F365C2" w14:textId="495B1DF6" w:rsidR="008F6B7F" w:rsidRPr="00655C91" w:rsidRDefault="008F6B7F" w:rsidP="008F6B7F">
            <w:pPr>
              <w:rPr>
                <w:b/>
                <w:bCs/>
                <w:highlight w:val="yellow"/>
              </w:rPr>
            </w:pPr>
            <w:r w:rsidRPr="00A8380B">
              <w:t>Occupation</w:t>
            </w:r>
          </w:p>
        </w:tc>
        <w:tc>
          <w:tcPr>
            <w:tcW w:w="3785" w:type="dxa"/>
          </w:tcPr>
          <w:p w14:paraId="6E938A5B" w14:textId="76A9AB01" w:rsidR="008F6B7F" w:rsidRPr="00580B2C" w:rsidRDefault="008F6B7F" w:rsidP="008F6B7F">
            <w:pPr>
              <w:rPr>
                <w:i/>
                <w:i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2059" w:type="dxa"/>
          </w:tcPr>
          <w:p w14:paraId="0391BD8F" w14:textId="58A18190" w:rsidR="008F6B7F" w:rsidRPr="002B6681" w:rsidRDefault="002B6681" w:rsidP="008F6B7F">
            <w:pPr>
              <w:rPr>
                <w:noProof/>
                <w:sz w:val="18"/>
                <w:szCs w:val="18"/>
              </w:rPr>
            </w:pPr>
            <w:r w:rsidRPr="002B6681">
              <w:rPr>
                <w:noProof/>
                <w:sz w:val="18"/>
                <w:szCs w:val="18"/>
              </w:rPr>
              <w:t xml:space="preserve">Methods: </w:t>
            </w:r>
            <w:r w:rsidR="000E2F94">
              <w:rPr>
                <w:noProof/>
                <w:sz w:val="18"/>
                <w:szCs w:val="18"/>
              </w:rPr>
              <w:t>Study design</w:t>
            </w:r>
          </w:p>
        </w:tc>
        <w:tc>
          <w:tcPr>
            <w:tcW w:w="636" w:type="dxa"/>
          </w:tcPr>
          <w:p w14:paraId="2D2FBED2" w14:textId="7D7B7057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DE1D221" wp14:editId="2B46F1CA">
                  <wp:extent cx="266700" cy="266700"/>
                  <wp:effectExtent l="0" t="0" r="0" b="0"/>
                  <wp:docPr id="3" name="Graphic 3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4FEA6264" w14:textId="77777777" w:rsidTr="00EE68E7">
        <w:tc>
          <w:tcPr>
            <w:tcW w:w="440" w:type="dxa"/>
          </w:tcPr>
          <w:p w14:paraId="7F38A373" w14:textId="6DCD86F1" w:rsidR="008F6B7F" w:rsidRPr="008F6B7F" w:rsidRDefault="008F6B7F" w:rsidP="008F6B7F">
            <w:r w:rsidRPr="008F6B7F">
              <w:t>4</w:t>
            </w:r>
          </w:p>
        </w:tc>
        <w:tc>
          <w:tcPr>
            <w:tcW w:w="2430" w:type="dxa"/>
          </w:tcPr>
          <w:p w14:paraId="3AE37215" w14:textId="6B8FFAB3" w:rsidR="008F6B7F" w:rsidRDefault="008F6B7F" w:rsidP="008F6B7F">
            <w:pPr>
              <w:rPr>
                <w:b/>
                <w:bCs/>
              </w:rPr>
            </w:pPr>
            <w:r w:rsidRPr="00A8380B">
              <w:t>Gender</w:t>
            </w:r>
          </w:p>
        </w:tc>
        <w:tc>
          <w:tcPr>
            <w:tcW w:w="3785" w:type="dxa"/>
          </w:tcPr>
          <w:p w14:paraId="429C5A7C" w14:textId="1009B22A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as the researcher male or female?</w:t>
            </w:r>
          </w:p>
        </w:tc>
        <w:tc>
          <w:tcPr>
            <w:tcW w:w="2059" w:type="dxa"/>
          </w:tcPr>
          <w:p w14:paraId="6FA1D1CD" w14:textId="2489830F" w:rsidR="008F6B7F" w:rsidRPr="002B6681" w:rsidRDefault="000E2F94" w:rsidP="008F6B7F">
            <w:pPr>
              <w:rPr>
                <w:b/>
                <w:bCs/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thods: Study design</w:t>
            </w:r>
          </w:p>
        </w:tc>
        <w:tc>
          <w:tcPr>
            <w:tcW w:w="636" w:type="dxa"/>
          </w:tcPr>
          <w:p w14:paraId="03480C23" w14:textId="0921C57C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F70C44B" wp14:editId="3412593F">
                  <wp:extent cx="266700" cy="266700"/>
                  <wp:effectExtent l="0" t="0" r="0" b="0"/>
                  <wp:docPr id="4" name="Graphic 4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74A743BD" w14:textId="77777777" w:rsidTr="00EE68E7">
        <w:tc>
          <w:tcPr>
            <w:tcW w:w="440" w:type="dxa"/>
          </w:tcPr>
          <w:p w14:paraId="2F7CB84B" w14:textId="4FDE8FC9" w:rsidR="008F6B7F" w:rsidRPr="008F6B7F" w:rsidRDefault="008F6B7F" w:rsidP="008F6B7F">
            <w:r w:rsidRPr="008F6B7F">
              <w:t>5</w:t>
            </w:r>
          </w:p>
        </w:tc>
        <w:tc>
          <w:tcPr>
            <w:tcW w:w="2430" w:type="dxa"/>
          </w:tcPr>
          <w:p w14:paraId="5EB6D070" w14:textId="4FDE917C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Experience and training</w:t>
            </w:r>
          </w:p>
        </w:tc>
        <w:tc>
          <w:tcPr>
            <w:tcW w:w="3785" w:type="dxa"/>
          </w:tcPr>
          <w:p w14:paraId="2667458F" w14:textId="4E118D67" w:rsidR="008F6B7F" w:rsidRPr="00580B2C" w:rsidRDefault="008F6B7F" w:rsidP="008F6B7F">
            <w:pPr>
              <w:rPr>
                <w:i/>
                <w:i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2059" w:type="dxa"/>
          </w:tcPr>
          <w:p w14:paraId="0425AA6D" w14:textId="05367987" w:rsidR="008F6B7F" w:rsidRPr="008F6B7F" w:rsidRDefault="000E2F94" w:rsidP="008F6B7F">
            <w:pPr>
              <w:rPr>
                <w:b/>
                <w:bCs/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thods: Study design</w:t>
            </w:r>
          </w:p>
        </w:tc>
        <w:tc>
          <w:tcPr>
            <w:tcW w:w="636" w:type="dxa"/>
          </w:tcPr>
          <w:p w14:paraId="62E455DD" w14:textId="2DFAA8AC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52C5B42" wp14:editId="01B5C4A7">
                  <wp:extent cx="266700" cy="266700"/>
                  <wp:effectExtent l="0" t="0" r="0" b="0"/>
                  <wp:docPr id="5" name="Graphic 5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1293CACC" w14:textId="77777777" w:rsidTr="00EE68E7">
        <w:tc>
          <w:tcPr>
            <w:tcW w:w="440" w:type="dxa"/>
          </w:tcPr>
          <w:p w14:paraId="36973BFC" w14:textId="4AD7A137" w:rsidR="008F6B7F" w:rsidRPr="008F6B7F" w:rsidRDefault="008F6B7F" w:rsidP="008F6B7F">
            <w:r w:rsidRPr="008F6B7F">
              <w:t>6</w:t>
            </w:r>
          </w:p>
        </w:tc>
        <w:tc>
          <w:tcPr>
            <w:tcW w:w="2430" w:type="dxa"/>
          </w:tcPr>
          <w:p w14:paraId="62E4FE73" w14:textId="4841EF9C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Relationship established</w:t>
            </w:r>
          </w:p>
        </w:tc>
        <w:tc>
          <w:tcPr>
            <w:tcW w:w="3785" w:type="dxa"/>
          </w:tcPr>
          <w:p w14:paraId="06026955" w14:textId="199A2276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2059" w:type="dxa"/>
          </w:tcPr>
          <w:p w14:paraId="294B91FB" w14:textId="711D649F" w:rsidR="008F6B7F" w:rsidRPr="008F6B7F" w:rsidRDefault="000E2F94" w:rsidP="008F6B7F">
            <w:pPr>
              <w:rPr>
                <w:b/>
                <w:bCs/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thods: Study design</w:t>
            </w:r>
          </w:p>
        </w:tc>
        <w:tc>
          <w:tcPr>
            <w:tcW w:w="636" w:type="dxa"/>
          </w:tcPr>
          <w:p w14:paraId="258F9668" w14:textId="3407C634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6BF6166" wp14:editId="27088E20">
                  <wp:extent cx="266700" cy="266700"/>
                  <wp:effectExtent l="0" t="0" r="0" b="0"/>
                  <wp:docPr id="6" name="Graphic 6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3DEA4828" w14:textId="77777777" w:rsidTr="00EE68E7">
        <w:tc>
          <w:tcPr>
            <w:tcW w:w="440" w:type="dxa"/>
          </w:tcPr>
          <w:p w14:paraId="6E1678C3" w14:textId="5FDEFDBF" w:rsidR="008F6B7F" w:rsidRPr="008F6B7F" w:rsidRDefault="008F6B7F" w:rsidP="008F6B7F">
            <w:r w:rsidRPr="008F6B7F">
              <w:t>7</w:t>
            </w:r>
          </w:p>
        </w:tc>
        <w:tc>
          <w:tcPr>
            <w:tcW w:w="2430" w:type="dxa"/>
          </w:tcPr>
          <w:p w14:paraId="6F23CC3F" w14:textId="16817313" w:rsidR="008F6B7F" w:rsidRPr="009B6453" w:rsidRDefault="008F6B7F" w:rsidP="008F6B7F">
            <w:pPr>
              <w:rPr>
                <w:b/>
                <w:bCs/>
              </w:rPr>
            </w:pPr>
            <w:r w:rsidRPr="009B6453">
              <w:t>Participant knowledge of the interviewer</w:t>
            </w:r>
          </w:p>
        </w:tc>
        <w:tc>
          <w:tcPr>
            <w:tcW w:w="3785" w:type="dxa"/>
          </w:tcPr>
          <w:p w14:paraId="4B5F6D05" w14:textId="7687E1FB" w:rsidR="008F6B7F" w:rsidRPr="00580B2C" w:rsidRDefault="008F6B7F" w:rsidP="008F6B7F">
            <w:pPr>
              <w:rPr>
                <w:i/>
                <w:i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59" w:type="dxa"/>
          </w:tcPr>
          <w:p w14:paraId="5F43ADCA" w14:textId="0C451212" w:rsidR="008F6B7F" w:rsidRPr="009B6453" w:rsidRDefault="000E2F94" w:rsidP="008F6B7F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thods: Study design</w:t>
            </w:r>
          </w:p>
        </w:tc>
        <w:tc>
          <w:tcPr>
            <w:tcW w:w="636" w:type="dxa"/>
          </w:tcPr>
          <w:p w14:paraId="26E63475" w14:textId="532C22E6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D86CE67" wp14:editId="77A90926">
                  <wp:extent cx="266700" cy="266700"/>
                  <wp:effectExtent l="0" t="0" r="0" b="0"/>
                  <wp:docPr id="7" name="Graphic 7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617A2020" w14:textId="77777777" w:rsidTr="00EE68E7">
        <w:tc>
          <w:tcPr>
            <w:tcW w:w="440" w:type="dxa"/>
          </w:tcPr>
          <w:p w14:paraId="4A6BFC1E" w14:textId="252F5547" w:rsidR="008F6B7F" w:rsidRPr="008F6B7F" w:rsidRDefault="008F6B7F" w:rsidP="008F6B7F">
            <w:r w:rsidRPr="008F6B7F">
              <w:t>8</w:t>
            </w:r>
          </w:p>
        </w:tc>
        <w:tc>
          <w:tcPr>
            <w:tcW w:w="2430" w:type="dxa"/>
          </w:tcPr>
          <w:p w14:paraId="2BB3E1E4" w14:textId="5A5DB807" w:rsidR="008F6B7F" w:rsidRPr="009B6453" w:rsidRDefault="008F6B7F" w:rsidP="008F6B7F">
            <w:pPr>
              <w:rPr>
                <w:b/>
                <w:bCs/>
              </w:rPr>
            </w:pPr>
            <w:r w:rsidRPr="009B6453">
              <w:t>Interviewer characteristics</w:t>
            </w:r>
          </w:p>
        </w:tc>
        <w:tc>
          <w:tcPr>
            <w:tcW w:w="3785" w:type="dxa"/>
          </w:tcPr>
          <w:p w14:paraId="2EEDBD3F" w14:textId="28D171DC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059" w:type="dxa"/>
          </w:tcPr>
          <w:p w14:paraId="39A7ECAD" w14:textId="4609C9BD" w:rsidR="008F6B7F" w:rsidRPr="002B6681" w:rsidRDefault="000E2F94" w:rsidP="008F6B7F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Methods: Study design</w:t>
            </w:r>
          </w:p>
        </w:tc>
        <w:tc>
          <w:tcPr>
            <w:tcW w:w="636" w:type="dxa"/>
          </w:tcPr>
          <w:p w14:paraId="7181F66C" w14:textId="426F0F3A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1289D9E" wp14:editId="6E3393E8">
                  <wp:extent cx="266700" cy="266700"/>
                  <wp:effectExtent l="0" t="0" r="0" b="0"/>
                  <wp:docPr id="8" name="Graphic 8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18C3C3B3" w14:textId="77777777" w:rsidTr="00E65A66">
        <w:tc>
          <w:tcPr>
            <w:tcW w:w="440" w:type="dxa"/>
            <w:shd w:val="clear" w:color="auto" w:fill="auto"/>
          </w:tcPr>
          <w:p w14:paraId="01154B5A" w14:textId="293778B4" w:rsidR="008F6B7F" w:rsidRPr="008F6B7F" w:rsidRDefault="008F6B7F" w:rsidP="008F6B7F">
            <w:r w:rsidRPr="008F6B7F">
              <w:t>9</w:t>
            </w:r>
          </w:p>
        </w:tc>
        <w:tc>
          <w:tcPr>
            <w:tcW w:w="2430" w:type="dxa"/>
            <w:shd w:val="clear" w:color="auto" w:fill="auto"/>
          </w:tcPr>
          <w:p w14:paraId="28F87026" w14:textId="78FF8A30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Methodological orientation and theory</w:t>
            </w:r>
          </w:p>
        </w:tc>
        <w:tc>
          <w:tcPr>
            <w:tcW w:w="3785" w:type="dxa"/>
          </w:tcPr>
          <w:p w14:paraId="5DF31AFA" w14:textId="25AB8F0F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059" w:type="dxa"/>
          </w:tcPr>
          <w:p w14:paraId="0BC3CAF7" w14:textId="0A7C6EAD" w:rsidR="008F6B7F" w:rsidRPr="008F6B7F" w:rsidRDefault="008F6B7F" w:rsidP="008F6B7F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>Methods: Study design</w:t>
            </w:r>
          </w:p>
        </w:tc>
        <w:tc>
          <w:tcPr>
            <w:tcW w:w="636" w:type="dxa"/>
          </w:tcPr>
          <w:p w14:paraId="525EBE80" w14:textId="7A2F830F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8A53E78" wp14:editId="265A6819">
                  <wp:extent cx="266700" cy="266700"/>
                  <wp:effectExtent l="0" t="0" r="0" b="0"/>
                  <wp:docPr id="9" name="Graphic 9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7AD92B11" w14:textId="77777777" w:rsidTr="00E65A66">
        <w:tc>
          <w:tcPr>
            <w:tcW w:w="440" w:type="dxa"/>
            <w:shd w:val="clear" w:color="auto" w:fill="auto"/>
          </w:tcPr>
          <w:p w14:paraId="14A571FD" w14:textId="1C6EFE20" w:rsidR="008F6B7F" w:rsidRPr="008F6B7F" w:rsidRDefault="008F6B7F" w:rsidP="008F6B7F">
            <w:r w:rsidRPr="008F6B7F">
              <w:t>10</w:t>
            </w:r>
          </w:p>
        </w:tc>
        <w:tc>
          <w:tcPr>
            <w:tcW w:w="2430" w:type="dxa"/>
            <w:shd w:val="clear" w:color="auto" w:fill="auto"/>
          </w:tcPr>
          <w:p w14:paraId="2A12BAF2" w14:textId="28985D0F" w:rsidR="008F6B7F" w:rsidRPr="00E65A66" w:rsidRDefault="008F6B7F" w:rsidP="008F6B7F">
            <w:r w:rsidRPr="00E65A66">
              <w:t>Sampling</w:t>
            </w:r>
          </w:p>
        </w:tc>
        <w:tc>
          <w:tcPr>
            <w:tcW w:w="3785" w:type="dxa"/>
          </w:tcPr>
          <w:p w14:paraId="2B9AAD0F" w14:textId="1BCF89C9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How were participants selected?</w:t>
            </w:r>
            <w:r w:rsidRPr="00580B2C">
              <w:rPr>
                <w:sz w:val="18"/>
                <w:szCs w:val="18"/>
              </w:rPr>
              <w:t xml:space="preserve"> </w:t>
            </w:r>
            <w:r w:rsidRPr="00580B2C">
              <w:rPr>
                <w:i/>
                <w:iCs/>
                <w:sz w:val="18"/>
                <w:szCs w:val="18"/>
              </w:rPr>
              <w:t>e.g. purposive, convenience, consecutive, snowball</w:t>
            </w:r>
          </w:p>
        </w:tc>
        <w:tc>
          <w:tcPr>
            <w:tcW w:w="2059" w:type="dxa"/>
          </w:tcPr>
          <w:p w14:paraId="5EC4B9EC" w14:textId="7C15064A" w:rsidR="008F6B7F" w:rsidRPr="008F6B7F" w:rsidRDefault="008F6B7F" w:rsidP="008F6B7F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</w:t>
            </w:r>
            <w:r w:rsidR="000E2F94">
              <w:rPr>
                <w:noProof/>
                <w:sz w:val="18"/>
                <w:szCs w:val="18"/>
              </w:rPr>
              <w:t>Participant sampling and recruitment</w:t>
            </w:r>
          </w:p>
        </w:tc>
        <w:tc>
          <w:tcPr>
            <w:tcW w:w="636" w:type="dxa"/>
          </w:tcPr>
          <w:p w14:paraId="67EDD570" w14:textId="714E2A96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8768A6C" wp14:editId="36A91DE3">
                  <wp:extent cx="266700" cy="266700"/>
                  <wp:effectExtent l="0" t="0" r="0" b="0"/>
                  <wp:docPr id="10" name="Graphic 10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6ECBA63B" w14:textId="77777777" w:rsidTr="00E65A66">
        <w:tc>
          <w:tcPr>
            <w:tcW w:w="440" w:type="dxa"/>
            <w:shd w:val="clear" w:color="auto" w:fill="auto"/>
          </w:tcPr>
          <w:p w14:paraId="6B6A10E2" w14:textId="60101FCB" w:rsidR="008F6B7F" w:rsidRPr="008F6B7F" w:rsidRDefault="008F6B7F" w:rsidP="008F6B7F">
            <w:r w:rsidRPr="008F6B7F">
              <w:t>11</w:t>
            </w:r>
          </w:p>
        </w:tc>
        <w:tc>
          <w:tcPr>
            <w:tcW w:w="2430" w:type="dxa"/>
            <w:shd w:val="clear" w:color="auto" w:fill="auto"/>
          </w:tcPr>
          <w:p w14:paraId="5F1697F9" w14:textId="11F15614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Method of approach</w:t>
            </w:r>
          </w:p>
        </w:tc>
        <w:tc>
          <w:tcPr>
            <w:tcW w:w="3785" w:type="dxa"/>
          </w:tcPr>
          <w:p w14:paraId="00D11EA0" w14:textId="59F57692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How were participants approached? e.g. face-to-face, telephone, mail, email</w:t>
            </w:r>
          </w:p>
        </w:tc>
        <w:tc>
          <w:tcPr>
            <w:tcW w:w="2059" w:type="dxa"/>
          </w:tcPr>
          <w:p w14:paraId="5042906B" w14:textId="7090A6B1" w:rsidR="008F6B7F" w:rsidRPr="006D5E1D" w:rsidRDefault="000E2F94" w:rsidP="008F6B7F">
            <w:pPr>
              <w:rPr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</w:t>
            </w:r>
            <w:r>
              <w:rPr>
                <w:noProof/>
                <w:sz w:val="18"/>
                <w:szCs w:val="18"/>
              </w:rPr>
              <w:t>Participant sampling and recruitment</w:t>
            </w:r>
          </w:p>
        </w:tc>
        <w:tc>
          <w:tcPr>
            <w:tcW w:w="636" w:type="dxa"/>
          </w:tcPr>
          <w:p w14:paraId="71909A91" w14:textId="3C1D6F45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6110D43" wp14:editId="0736CA11">
                  <wp:extent cx="266700" cy="266700"/>
                  <wp:effectExtent l="0" t="0" r="0" b="0"/>
                  <wp:docPr id="11" name="Graphic 11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05DA81FF" w14:textId="77777777" w:rsidTr="00E65A66">
        <w:tc>
          <w:tcPr>
            <w:tcW w:w="440" w:type="dxa"/>
            <w:shd w:val="clear" w:color="auto" w:fill="auto"/>
          </w:tcPr>
          <w:p w14:paraId="64617B3C" w14:textId="34A26F00" w:rsidR="008F6B7F" w:rsidRPr="008F6B7F" w:rsidRDefault="008F6B7F" w:rsidP="008F6B7F">
            <w:r w:rsidRPr="008F6B7F">
              <w:t>12</w:t>
            </w:r>
          </w:p>
        </w:tc>
        <w:tc>
          <w:tcPr>
            <w:tcW w:w="2430" w:type="dxa"/>
            <w:shd w:val="clear" w:color="auto" w:fill="auto"/>
          </w:tcPr>
          <w:p w14:paraId="0AC18ECF" w14:textId="2532CB83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Sample size</w:t>
            </w:r>
          </w:p>
        </w:tc>
        <w:tc>
          <w:tcPr>
            <w:tcW w:w="3785" w:type="dxa"/>
          </w:tcPr>
          <w:p w14:paraId="3E903ECA" w14:textId="706739DE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How many participants were in the study?</w:t>
            </w:r>
          </w:p>
        </w:tc>
        <w:tc>
          <w:tcPr>
            <w:tcW w:w="2059" w:type="dxa"/>
          </w:tcPr>
          <w:p w14:paraId="577779C5" w14:textId="0A674B36" w:rsidR="008F6B7F" w:rsidRPr="008F6B7F" w:rsidRDefault="008F6B7F" w:rsidP="008F6B7F">
            <w:pPr>
              <w:rPr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>Results</w:t>
            </w:r>
          </w:p>
        </w:tc>
        <w:tc>
          <w:tcPr>
            <w:tcW w:w="636" w:type="dxa"/>
          </w:tcPr>
          <w:p w14:paraId="3EC5AFF0" w14:textId="24AB375C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2D8B1B1" wp14:editId="1E257C4A">
                  <wp:extent cx="266700" cy="266700"/>
                  <wp:effectExtent l="0" t="0" r="0" b="0"/>
                  <wp:docPr id="12" name="Graphic 12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3930ED70" w14:textId="77777777" w:rsidTr="00E65A66">
        <w:tc>
          <w:tcPr>
            <w:tcW w:w="440" w:type="dxa"/>
            <w:shd w:val="clear" w:color="auto" w:fill="auto"/>
          </w:tcPr>
          <w:p w14:paraId="760FE217" w14:textId="3231D44A" w:rsidR="008F6B7F" w:rsidRPr="008F6B7F" w:rsidRDefault="008F6B7F" w:rsidP="008F6B7F">
            <w:r w:rsidRPr="008F6B7F">
              <w:t>13</w:t>
            </w:r>
          </w:p>
        </w:tc>
        <w:tc>
          <w:tcPr>
            <w:tcW w:w="2430" w:type="dxa"/>
            <w:shd w:val="clear" w:color="auto" w:fill="auto"/>
          </w:tcPr>
          <w:p w14:paraId="5A618BF5" w14:textId="1DB12771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Non-participation</w:t>
            </w:r>
          </w:p>
        </w:tc>
        <w:tc>
          <w:tcPr>
            <w:tcW w:w="3785" w:type="dxa"/>
          </w:tcPr>
          <w:p w14:paraId="6B431CBA" w14:textId="0064236F" w:rsidR="008F6B7F" w:rsidRPr="00655C91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655C91">
              <w:rPr>
                <w:i/>
                <w:iCs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2059" w:type="dxa"/>
          </w:tcPr>
          <w:p w14:paraId="6DA0D5B9" w14:textId="559756B0" w:rsidR="008F6B7F" w:rsidRPr="008F6B7F" w:rsidRDefault="00E71390" w:rsidP="008F6B7F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Results</w:t>
            </w:r>
          </w:p>
        </w:tc>
        <w:tc>
          <w:tcPr>
            <w:tcW w:w="636" w:type="dxa"/>
          </w:tcPr>
          <w:p w14:paraId="08B20CE6" w14:textId="1D232F6D" w:rsidR="008F6B7F" w:rsidRDefault="000E2F94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9DF1B52" wp14:editId="2F2817DE">
                  <wp:extent cx="266700" cy="266700"/>
                  <wp:effectExtent l="0" t="0" r="0" b="0"/>
                  <wp:docPr id="2091308686" name="Graphic 2091308686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74B80FB1" w14:textId="77777777" w:rsidTr="00E65A66">
        <w:tc>
          <w:tcPr>
            <w:tcW w:w="440" w:type="dxa"/>
            <w:shd w:val="clear" w:color="auto" w:fill="auto"/>
          </w:tcPr>
          <w:p w14:paraId="0A20E118" w14:textId="458706C9" w:rsidR="008F6B7F" w:rsidRPr="008F6B7F" w:rsidRDefault="008F6B7F" w:rsidP="008F6B7F">
            <w:r w:rsidRPr="008F6B7F">
              <w:t>14</w:t>
            </w:r>
          </w:p>
        </w:tc>
        <w:tc>
          <w:tcPr>
            <w:tcW w:w="2430" w:type="dxa"/>
            <w:shd w:val="clear" w:color="auto" w:fill="auto"/>
          </w:tcPr>
          <w:p w14:paraId="2A680EBE" w14:textId="062738FD" w:rsidR="008F6B7F" w:rsidRPr="00E65A66" w:rsidRDefault="008F6B7F" w:rsidP="008F6B7F">
            <w:pPr>
              <w:rPr>
                <w:b/>
                <w:bCs/>
              </w:rPr>
            </w:pPr>
            <w:r w:rsidRPr="00E65A66">
              <w:t>Setting of data collection</w:t>
            </w:r>
          </w:p>
        </w:tc>
        <w:tc>
          <w:tcPr>
            <w:tcW w:w="3785" w:type="dxa"/>
          </w:tcPr>
          <w:p w14:paraId="750A4B43" w14:textId="40A650CD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2059" w:type="dxa"/>
          </w:tcPr>
          <w:p w14:paraId="3F8FC3C5" w14:textId="3FA36D76" w:rsidR="008F6B7F" w:rsidRPr="008F6B7F" w:rsidRDefault="000E2F94" w:rsidP="008F6B7F">
            <w:pPr>
              <w:rPr>
                <w:b/>
                <w:bCs/>
                <w:noProof/>
                <w:sz w:val="18"/>
                <w:szCs w:val="18"/>
              </w:rPr>
            </w:pPr>
            <w:r w:rsidRPr="002B6681">
              <w:rPr>
                <w:noProof/>
                <w:sz w:val="18"/>
                <w:szCs w:val="18"/>
              </w:rPr>
              <w:t xml:space="preserve">Methods: Data </w:t>
            </w:r>
            <w:r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26F64B0B" w14:textId="4E341829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1107949" wp14:editId="3009CA99">
                  <wp:extent cx="266700" cy="266700"/>
                  <wp:effectExtent l="0" t="0" r="0" b="0"/>
                  <wp:docPr id="14" name="Graphic 14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5F5178EA" w14:textId="77777777" w:rsidTr="00E65A66">
        <w:tc>
          <w:tcPr>
            <w:tcW w:w="440" w:type="dxa"/>
            <w:shd w:val="clear" w:color="auto" w:fill="auto"/>
          </w:tcPr>
          <w:p w14:paraId="5C41C517" w14:textId="19200DB6" w:rsidR="008F6B7F" w:rsidRPr="008F6B7F" w:rsidRDefault="008F6B7F" w:rsidP="008F6B7F">
            <w:r w:rsidRPr="008F6B7F">
              <w:t>15</w:t>
            </w:r>
          </w:p>
        </w:tc>
        <w:tc>
          <w:tcPr>
            <w:tcW w:w="2430" w:type="dxa"/>
            <w:shd w:val="clear" w:color="auto" w:fill="auto"/>
          </w:tcPr>
          <w:p w14:paraId="6232E7D5" w14:textId="3B6C0388" w:rsidR="008F6B7F" w:rsidRDefault="008F6B7F" w:rsidP="008F6B7F">
            <w:pPr>
              <w:rPr>
                <w:b/>
                <w:bCs/>
              </w:rPr>
            </w:pPr>
            <w:r w:rsidRPr="00E65A66">
              <w:t>Presence of non-participants</w:t>
            </w:r>
          </w:p>
        </w:tc>
        <w:tc>
          <w:tcPr>
            <w:tcW w:w="3785" w:type="dxa"/>
          </w:tcPr>
          <w:p w14:paraId="55F4C678" w14:textId="6B2DF1C5" w:rsidR="008F6B7F" w:rsidRPr="00580B2C" w:rsidRDefault="008F6B7F" w:rsidP="008F6B7F">
            <w:pPr>
              <w:rPr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as anyone else present besides the participants and researchers?</w:t>
            </w:r>
            <w:r w:rsidRPr="00580B2C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59" w:type="dxa"/>
          </w:tcPr>
          <w:p w14:paraId="4DB3CB75" w14:textId="6E58B883" w:rsidR="008F6B7F" w:rsidRPr="008F6B7F" w:rsidRDefault="000E2F94" w:rsidP="008F6B7F">
            <w:pPr>
              <w:rPr>
                <w:b/>
                <w:bCs/>
                <w:noProof/>
                <w:sz w:val="18"/>
                <w:szCs w:val="18"/>
              </w:rPr>
            </w:pPr>
            <w:r w:rsidRPr="002B6681">
              <w:rPr>
                <w:noProof/>
                <w:sz w:val="18"/>
                <w:szCs w:val="18"/>
              </w:rPr>
              <w:t xml:space="preserve">Methods: Data </w:t>
            </w:r>
            <w:r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2A6EDF9C" w14:textId="09564578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005D53C" wp14:editId="5AD2394F">
                  <wp:extent cx="266700" cy="266700"/>
                  <wp:effectExtent l="0" t="0" r="0" b="0"/>
                  <wp:docPr id="15" name="Graphic 15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5480E72D" w14:textId="77777777" w:rsidTr="00EE68E7">
        <w:tc>
          <w:tcPr>
            <w:tcW w:w="440" w:type="dxa"/>
          </w:tcPr>
          <w:p w14:paraId="06081C20" w14:textId="00704B3A" w:rsidR="000E2F94" w:rsidRPr="008F6B7F" w:rsidRDefault="000E2F94" w:rsidP="000E2F94">
            <w:r w:rsidRPr="008F6B7F">
              <w:t>16</w:t>
            </w:r>
          </w:p>
        </w:tc>
        <w:tc>
          <w:tcPr>
            <w:tcW w:w="2430" w:type="dxa"/>
          </w:tcPr>
          <w:p w14:paraId="002BBCCA" w14:textId="5F028630" w:rsidR="000E2F94" w:rsidRPr="00BE326E" w:rsidRDefault="000E2F94" w:rsidP="000E2F94">
            <w:pPr>
              <w:rPr>
                <w:b/>
                <w:bCs/>
              </w:rPr>
            </w:pPr>
            <w:r w:rsidRPr="00BE326E">
              <w:t>Description of sample</w:t>
            </w:r>
          </w:p>
        </w:tc>
        <w:tc>
          <w:tcPr>
            <w:tcW w:w="3785" w:type="dxa"/>
          </w:tcPr>
          <w:p w14:paraId="28F63799" w14:textId="1CEFAB2B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hat are the important characteristics of the sample? e.g. demographic data, date</w:t>
            </w:r>
          </w:p>
        </w:tc>
        <w:tc>
          <w:tcPr>
            <w:tcW w:w="2059" w:type="dxa"/>
          </w:tcPr>
          <w:p w14:paraId="2E008464" w14:textId="03B6B379" w:rsidR="000E2F94" w:rsidRPr="008F6B7F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</w:t>
            </w:r>
            <w:r>
              <w:rPr>
                <w:noProof/>
                <w:sz w:val="18"/>
                <w:szCs w:val="18"/>
              </w:rPr>
              <w:t>Participant sampling and recruitment</w:t>
            </w:r>
          </w:p>
        </w:tc>
        <w:tc>
          <w:tcPr>
            <w:tcW w:w="636" w:type="dxa"/>
          </w:tcPr>
          <w:p w14:paraId="08BFB47D" w14:textId="0591308F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445B318" wp14:editId="40F47211">
                  <wp:extent cx="266700" cy="266700"/>
                  <wp:effectExtent l="0" t="0" r="0" b="0"/>
                  <wp:docPr id="16" name="Graphic 16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084EC660" w14:textId="77777777" w:rsidTr="00EE68E7">
        <w:tc>
          <w:tcPr>
            <w:tcW w:w="440" w:type="dxa"/>
          </w:tcPr>
          <w:p w14:paraId="01CA3565" w14:textId="5531AD8C" w:rsidR="008F6B7F" w:rsidRPr="008F6B7F" w:rsidRDefault="008F6B7F" w:rsidP="008F6B7F">
            <w:r w:rsidRPr="008F6B7F">
              <w:t>17</w:t>
            </w:r>
          </w:p>
        </w:tc>
        <w:tc>
          <w:tcPr>
            <w:tcW w:w="2430" w:type="dxa"/>
          </w:tcPr>
          <w:p w14:paraId="456F03B0" w14:textId="721365F3" w:rsidR="008F6B7F" w:rsidRPr="009B6453" w:rsidRDefault="008F6B7F" w:rsidP="008F6B7F">
            <w:pPr>
              <w:rPr>
                <w:b/>
                <w:bCs/>
              </w:rPr>
            </w:pPr>
            <w:r w:rsidRPr="009B6453">
              <w:t>Interview guide</w:t>
            </w:r>
          </w:p>
        </w:tc>
        <w:tc>
          <w:tcPr>
            <w:tcW w:w="3785" w:type="dxa"/>
          </w:tcPr>
          <w:p w14:paraId="4EED3FEB" w14:textId="6C4426B0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2059" w:type="dxa"/>
          </w:tcPr>
          <w:p w14:paraId="0D1B3B7C" w14:textId="7F486DD4" w:rsidR="008F6B7F" w:rsidRPr="00EF564C" w:rsidRDefault="000E2F94" w:rsidP="008F6B7F">
            <w:pPr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 xml:space="preserve">Methods: Data collection; </w:t>
            </w:r>
            <w:r w:rsidR="00D51011">
              <w:rPr>
                <w:noProof/>
                <w:sz w:val="18"/>
                <w:szCs w:val="18"/>
              </w:rPr>
              <w:t>Supplementary file</w:t>
            </w:r>
            <w:r>
              <w:rPr>
                <w:noProof/>
                <w:sz w:val="18"/>
                <w:szCs w:val="18"/>
              </w:rPr>
              <w:t xml:space="preserve"> </w:t>
            </w:r>
            <w:r w:rsidR="00D51011">
              <w:rPr>
                <w:noProof/>
                <w:sz w:val="18"/>
                <w:szCs w:val="18"/>
              </w:rPr>
              <w:t>3</w:t>
            </w:r>
          </w:p>
        </w:tc>
        <w:tc>
          <w:tcPr>
            <w:tcW w:w="636" w:type="dxa"/>
          </w:tcPr>
          <w:p w14:paraId="7EBA0810" w14:textId="64E3AAC5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F62D46A" wp14:editId="1D7BC9A4">
                  <wp:extent cx="266700" cy="266700"/>
                  <wp:effectExtent l="0" t="0" r="0" b="0"/>
                  <wp:docPr id="17" name="Graphic 17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41D82008" w14:textId="77777777" w:rsidTr="00EE68E7">
        <w:tc>
          <w:tcPr>
            <w:tcW w:w="440" w:type="dxa"/>
          </w:tcPr>
          <w:p w14:paraId="2B0F8B1E" w14:textId="1FCBBBE4" w:rsidR="008F6B7F" w:rsidRPr="008F6B7F" w:rsidRDefault="008F6B7F" w:rsidP="008F6B7F">
            <w:r w:rsidRPr="008F6B7F">
              <w:t>18</w:t>
            </w:r>
          </w:p>
        </w:tc>
        <w:tc>
          <w:tcPr>
            <w:tcW w:w="2430" w:type="dxa"/>
          </w:tcPr>
          <w:p w14:paraId="0E58B9B2" w14:textId="082C5CC0" w:rsidR="008F6B7F" w:rsidRPr="009B6453" w:rsidRDefault="008F6B7F" w:rsidP="008F6B7F">
            <w:pPr>
              <w:rPr>
                <w:b/>
                <w:bCs/>
              </w:rPr>
            </w:pPr>
            <w:r w:rsidRPr="009B6453">
              <w:t>Repeat interviews</w:t>
            </w:r>
          </w:p>
        </w:tc>
        <w:tc>
          <w:tcPr>
            <w:tcW w:w="3785" w:type="dxa"/>
          </w:tcPr>
          <w:p w14:paraId="7CD89330" w14:textId="3C82C282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2059" w:type="dxa"/>
          </w:tcPr>
          <w:p w14:paraId="041B817C" w14:textId="40E75D0E" w:rsidR="008F6B7F" w:rsidRPr="009B6453" w:rsidRDefault="000E2F94" w:rsidP="008F6B7F">
            <w:pPr>
              <w:rPr>
                <w:noProof/>
                <w:sz w:val="18"/>
                <w:szCs w:val="18"/>
                <w:highlight w:val="yellow"/>
              </w:rPr>
            </w:pPr>
            <w:r>
              <w:rPr>
                <w:noProof/>
                <w:sz w:val="18"/>
                <w:szCs w:val="18"/>
              </w:rPr>
              <w:t>Methods: Data collection</w:t>
            </w:r>
          </w:p>
        </w:tc>
        <w:tc>
          <w:tcPr>
            <w:tcW w:w="636" w:type="dxa"/>
          </w:tcPr>
          <w:p w14:paraId="1B939B1D" w14:textId="68C5B772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248781E" wp14:editId="7134E2CC">
                  <wp:extent cx="266700" cy="266700"/>
                  <wp:effectExtent l="0" t="0" r="0" b="0"/>
                  <wp:docPr id="18" name="Graphic 18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7058B389" w14:textId="77777777" w:rsidTr="00EE68E7">
        <w:tc>
          <w:tcPr>
            <w:tcW w:w="440" w:type="dxa"/>
          </w:tcPr>
          <w:p w14:paraId="5FA5D9E5" w14:textId="57E0DAEF" w:rsidR="008F6B7F" w:rsidRPr="008F6B7F" w:rsidRDefault="008F6B7F" w:rsidP="008F6B7F">
            <w:r w:rsidRPr="008F6B7F">
              <w:t>19</w:t>
            </w:r>
          </w:p>
        </w:tc>
        <w:tc>
          <w:tcPr>
            <w:tcW w:w="2430" w:type="dxa"/>
          </w:tcPr>
          <w:p w14:paraId="78A510D0" w14:textId="4E244F30" w:rsidR="008F6B7F" w:rsidRDefault="008F6B7F" w:rsidP="008F6B7F">
            <w:pPr>
              <w:rPr>
                <w:b/>
                <w:bCs/>
              </w:rPr>
            </w:pPr>
            <w:r>
              <w:t>Audio/visual recording</w:t>
            </w:r>
          </w:p>
        </w:tc>
        <w:tc>
          <w:tcPr>
            <w:tcW w:w="3785" w:type="dxa"/>
          </w:tcPr>
          <w:p w14:paraId="6F82E79B" w14:textId="57F2A8A0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2059" w:type="dxa"/>
          </w:tcPr>
          <w:p w14:paraId="61903103" w14:textId="45E5F8E4" w:rsidR="008F6B7F" w:rsidRPr="008F6B7F" w:rsidRDefault="008F6B7F" w:rsidP="008F6B7F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Data </w:t>
            </w:r>
            <w:r w:rsidR="000E2F94"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0BFC22D1" w14:textId="2E432932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6AC6984" wp14:editId="0F58C320">
                  <wp:extent cx="266700" cy="266700"/>
                  <wp:effectExtent l="0" t="0" r="0" b="0"/>
                  <wp:docPr id="19" name="Graphic 19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6B7F" w14:paraId="33ED84C1" w14:textId="77777777" w:rsidTr="00EE68E7">
        <w:tc>
          <w:tcPr>
            <w:tcW w:w="440" w:type="dxa"/>
          </w:tcPr>
          <w:p w14:paraId="03701789" w14:textId="5D8CE068" w:rsidR="008F6B7F" w:rsidRPr="008F6B7F" w:rsidRDefault="008F6B7F" w:rsidP="008F6B7F">
            <w:r w:rsidRPr="008F6B7F">
              <w:t>20</w:t>
            </w:r>
          </w:p>
        </w:tc>
        <w:tc>
          <w:tcPr>
            <w:tcW w:w="2430" w:type="dxa"/>
          </w:tcPr>
          <w:p w14:paraId="7E4394F8" w14:textId="2DCF197D" w:rsidR="008F6B7F" w:rsidRDefault="008F6B7F" w:rsidP="008F6B7F">
            <w:pPr>
              <w:rPr>
                <w:b/>
                <w:bCs/>
              </w:rPr>
            </w:pPr>
            <w:r>
              <w:t>Field notes</w:t>
            </w:r>
          </w:p>
        </w:tc>
        <w:tc>
          <w:tcPr>
            <w:tcW w:w="3785" w:type="dxa"/>
          </w:tcPr>
          <w:p w14:paraId="01B6E2C3" w14:textId="19917235" w:rsidR="008F6B7F" w:rsidRPr="00580B2C" w:rsidRDefault="008F6B7F" w:rsidP="008F6B7F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2059" w:type="dxa"/>
          </w:tcPr>
          <w:p w14:paraId="09DB0128" w14:textId="3D4CD59B" w:rsidR="008F6B7F" w:rsidRPr="008F6B7F" w:rsidRDefault="008F6B7F" w:rsidP="008F6B7F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Data </w:t>
            </w:r>
            <w:r w:rsidR="000E2F94"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6025FF45" w14:textId="73B535B9" w:rsidR="008F6B7F" w:rsidRDefault="008F6B7F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1E10E59" wp14:editId="11F04487">
                  <wp:extent cx="266700" cy="266700"/>
                  <wp:effectExtent l="0" t="0" r="0" b="0"/>
                  <wp:docPr id="20" name="Graphic 20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597CD07A" w14:textId="77777777" w:rsidTr="00EE68E7">
        <w:tc>
          <w:tcPr>
            <w:tcW w:w="440" w:type="dxa"/>
          </w:tcPr>
          <w:p w14:paraId="243823CA" w14:textId="46EB1F03" w:rsidR="000E2F94" w:rsidRPr="008F6B7F" w:rsidRDefault="000E2F94" w:rsidP="000E2F94">
            <w:r w:rsidRPr="008F6B7F">
              <w:t>21</w:t>
            </w:r>
          </w:p>
        </w:tc>
        <w:tc>
          <w:tcPr>
            <w:tcW w:w="2430" w:type="dxa"/>
          </w:tcPr>
          <w:p w14:paraId="18C1CCEF" w14:textId="7426D93B" w:rsidR="000E2F94" w:rsidRDefault="000E2F94" w:rsidP="000E2F94">
            <w:pPr>
              <w:rPr>
                <w:b/>
                <w:bCs/>
              </w:rPr>
            </w:pPr>
            <w:r>
              <w:t>Duration</w:t>
            </w:r>
          </w:p>
        </w:tc>
        <w:tc>
          <w:tcPr>
            <w:tcW w:w="3785" w:type="dxa"/>
          </w:tcPr>
          <w:p w14:paraId="5DDFAA6A" w14:textId="3B636ED0" w:rsidR="000E2F94" w:rsidRPr="00580B2C" w:rsidRDefault="000E2F94" w:rsidP="000E2F94">
            <w:pPr>
              <w:rPr>
                <w:i/>
                <w:i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 xml:space="preserve">What was the duration of the interviews or focus group? </w:t>
            </w:r>
          </w:p>
        </w:tc>
        <w:tc>
          <w:tcPr>
            <w:tcW w:w="2059" w:type="dxa"/>
          </w:tcPr>
          <w:p w14:paraId="63BDC858" w14:textId="5CDC2DA4" w:rsidR="000E2F94" w:rsidRPr="008F6B7F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Data </w:t>
            </w:r>
            <w:r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68998A2F" w14:textId="31C81441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B66CA80" wp14:editId="11737BCD">
                  <wp:extent cx="266700" cy="266700"/>
                  <wp:effectExtent l="0" t="0" r="0" b="0"/>
                  <wp:docPr id="21" name="Graphic 21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7C530C68" w14:textId="77777777" w:rsidTr="00EE68E7">
        <w:tc>
          <w:tcPr>
            <w:tcW w:w="440" w:type="dxa"/>
          </w:tcPr>
          <w:p w14:paraId="76752673" w14:textId="4F7AA733" w:rsidR="000E2F94" w:rsidRPr="008F6B7F" w:rsidRDefault="000E2F94" w:rsidP="000E2F94">
            <w:r w:rsidRPr="008F6B7F">
              <w:lastRenderedPageBreak/>
              <w:t>22</w:t>
            </w:r>
          </w:p>
        </w:tc>
        <w:tc>
          <w:tcPr>
            <w:tcW w:w="2430" w:type="dxa"/>
          </w:tcPr>
          <w:p w14:paraId="07511140" w14:textId="58A843E6" w:rsidR="000E2F94" w:rsidRPr="00A8380B" w:rsidRDefault="000E2F94" w:rsidP="000E2F94">
            <w:pPr>
              <w:rPr>
                <w:b/>
                <w:bCs/>
              </w:rPr>
            </w:pPr>
            <w:r w:rsidRPr="00A8380B">
              <w:t>Data saturation</w:t>
            </w:r>
          </w:p>
        </w:tc>
        <w:tc>
          <w:tcPr>
            <w:tcW w:w="3785" w:type="dxa"/>
          </w:tcPr>
          <w:p w14:paraId="4C0F874F" w14:textId="430BBF6F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as data saturation discussed?</w:t>
            </w:r>
          </w:p>
        </w:tc>
        <w:tc>
          <w:tcPr>
            <w:tcW w:w="2059" w:type="dxa"/>
          </w:tcPr>
          <w:p w14:paraId="785304D4" w14:textId="6AF99753" w:rsidR="000E2F94" w:rsidRPr="00A8380B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A8380B">
              <w:rPr>
                <w:noProof/>
                <w:sz w:val="18"/>
                <w:szCs w:val="18"/>
              </w:rPr>
              <w:t xml:space="preserve">Not appropriate for study </w:t>
            </w:r>
            <w:r w:rsidRPr="00B77AE8">
              <w:rPr>
                <w:noProof/>
                <w:sz w:val="18"/>
                <w:szCs w:val="18"/>
              </w:rPr>
              <w:t>design.</w:t>
            </w:r>
            <w:r w:rsidR="0064743B" w:rsidRPr="00B77AE8">
              <w:rPr>
                <w:rStyle w:val="FootnoteReference"/>
                <w:noProof/>
                <w:sz w:val="18"/>
                <w:szCs w:val="18"/>
              </w:rPr>
              <w:footnoteReference w:id="1"/>
            </w:r>
            <w:r w:rsidRPr="00A8380B">
              <w:rPr>
                <w:noProof/>
                <w:sz w:val="18"/>
                <w:szCs w:val="18"/>
              </w:rPr>
              <w:t xml:space="preserve"> Recruitment endpoint described in Methods: </w:t>
            </w:r>
            <w:r>
              <w:rPr>
                <w:noProof/>
                <w:sz w:val="18"/>
                <w:szCs w:val="18"/>
              </w:rPr>
              <w:t>Participant sampling and recruitment</w:t>
            </w:r>
          </w:p>
        </w:tc>
        <w:tc>
          <w:tcPr>
            <w:tcW w:w="636" w:type="dxa"/>
          </w:tcPr>
          <w:p w14:paraId="0AC6D159" w14:textId="02BBC3CB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61B25B3" wp14:editId="0A8230C0">
                  <wp:extent cx="266700" cy="266700"/>
                  <wp:effectExtent l="0" t="0" r="0" b="0"/>
                  <wp:docPr id="22" name="Graphic 22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074EC7FD" w14:textId="77777777" w:rsidTr="00EE68E7">
        <w:tc>
          <w:tcPr>
            <w:tcW w:w="440" w:type="dxa"/>
          </w:tcPr>
          <w:p w14:paraId="047734C1" w14:textId="07ED42F0" w:rsidR="000E2F94" w:rsidRPr="008F6B7F" w:rsidRDefault="000E2F94" w:rsidP="000E2F94">
            <w:r w:rsidRPr="008F6B7F">
              <w:t>23</w:t>
            </w:r>
          </w:p>
        </w:tc>
        <w:tc>
          <w:tcPr>
            <w:tcW w:w="2430" w:type="dxa"/>
          </w:tcPr>
          <w:p w14:paraId="6C2F884F" w14:textId="0B03F6DA" w:rsidR="000E2F94" w:rsidRPr="00A8380B" w:rsidRDefault="000E2F94" w:rsidP="000E2F94">
            <w:pPr>
              <w:rPr>
                <w:b/>
                <w:bCs/>
              </w:rPr>
            </w:pPr>
            <w:r w:rsidRPr="00A8380B">
              <w:t>Transcripts returned</w:t>
            </w:r>
          </w:p>
        </w:tc>
        <w:tc>
          <w:tcPr>
            <w:tcW w:w="3785" w:type="dxa"/>
          </w:tcPr>
          <w:p w14:paraId="768D2160" w14:textId="68B524EE" w:rsidR="000E2F94" w:rsidRPr="00A8380B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A8380B">
              <w:rPr>
                <w:i/>
                <w:iCs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2059" w:type="dxa"/>
          </w:tcPr>
          <w:p w14:paraId="5FE9B44F" w14:textId="5DE76BF8" w:rsidR="000E2F94" w:rsidRPr="00EF564C" w:rsidRDefault="000E2F94" w:rsidP="000E2F94">
            <w:pPr>
              <w:rPr>
                <w:noProof/>
                <w:sz w:val="18"/>
                <w:szCs w:val="18"/>
              </w:rPr>
            </w:pPr>
            <w:r w:rsidRPr="00EF564C">
              <w:rPr>
                <w:noProof/>
                <w:sz w:val="18"/>
                <w:szCs w:val="18"/>
              </w:rPr>
              <w:t xml:space="preserve">Methods: Data </w:t>
            </w:r>
            <w:r>
              <w:rPr>
                <w:noProof/>
                <w:sz w:val="18"/>
                <w:szCs w:val="18"/>
              </w:rPr>
              <w:t>collection</w:t>
            </w:r>
          </w:p>
        </w:tc>
        <w:tc>
          <w:tcPr>
            <w:tcW w:w="636" w:type="dxa"/>
          </w:tcPr>
          <w:p w14:paraId="1F46689F" w14:textId="23ED412A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2F35422" wp14:editId="1BEF5753">
                  <wp:extent cx="266700" cy="266700"/>
                  <wp:effectExtent l="0" t="0" r="0" b="0"/>
                  <wp:docPr id="23" name="Graphic 23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7C1D2111" w14:textId="77777777" w:rsidTr="00EE68E7">
        <w:tc>
          <w:tcPr>
            <w:tcW w:w="440" w:type="dxa"/>
          </w:tcPr>
          <w:p w14:paraId="7858B348" w14:textId="5820E7C3" w:rsidR="000E2F94" w:rsidRPr="008F6B7F" w:rsidRDefault="000E2F94" w:rsidP="000E2F94">
            <w:r w:rsidRPr="008F6B7F">
              <w:t>24</w:t>
            </w:r>
          </w:p>
        </w:tc>
        <w:tc>
          <w:tcPr>
            <w:tcW w:w="2430" w:type="dxa"/>
          </w:tcPr>
          <w:p w14:paraId="7DE2C12C" w14:textId="19752742" w:rsidR="000E2F94" w:rsidRDefault="000E2F94" w:rsidP="000E2F94">
            <w:pPr>
              <w:rPr>
                <w:b/>
                <w:bCs/>
              </w:rPr>
            </w:pPr>
            <w:r>
              <w:t>Number of data coders</w:t>
            </w:r>
          </w:p>
        </w:tc>
        <w:tc>
          <w:tcPr>
            <w:tcW w:w="3785" w:type="dxa"/>
          </w:tcPr>
          <w:p w14:paraId="7F19A419" w14:textId="3FD7F1A8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 xml:space="preserve">How many data </w:t>
            </w:r>
            <w:proofErr w:type="gramStart"/>
            <w:r w:rsidRPr="00580B2C">
              <w:rPr>
                <w:i/>
                <w:iCs/>
                <w:sz w:val="18"/>
                <w:szCs w:val="18"/>
              </w:rPr>
              <w:t>coders</w:t>
            </w:r>
            <w:proofErr w:type="gramEnd"/>
            <w:r w:rsidRPr="00580B2C">
              <w:rPr>
                <w:i/>
                <w:iCs/>
                <w:sz w:val="18"/>
                <w:szCs w:val="18"/>
              </w:rPr>
              <w:t xml:space="preserve"> coded the data?</w:t>
            </w:r>
          </w:p>
        </w:tc>
        <w:tc>
          <w:tcPr>
            <w:tcW w:w="2059" w:type="dxa"/>
          </w:tcPr>
          <w:p w14:paraId="43B54B9F" w14:textId="0EC69D6F" w:rsidR="000E2F94" w:rsidRPr="008F6B7F" w:rsidRDefault="000E2F94" w:rsidP="000E2F94">
            <w:pPr>
              <w:rPr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</w:t>
            </w:r>
            <w:r>
              <w:rPr>
                <w:noProof/>
                <w:sz w:val="18"/>
                <w:szCs w:val="18"/>
              </w:rPr>
              <w:t>Data a</w:t>
            </w:r>
            <w:r w:rsidRPr="008F6B7F">
              <w:rPr>
                <w:noProof/>
                <w:sz w:val="18"/>
                <w:szCs w:val="18"/>
              </w:rPr>
              <w:t>nalysis</w:t>
            </w:r>
          </w:p>
        </w:tc>
        <w:tc>
          <w:tcPr>
            <w:tcW w:w="636" w:type="dxa"/>
          </w:tcPr>
          <w:p w14:paraId="15B961AC" w14:textId="23B7228D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326E7AE" wp14:editId="5692AEEA">
                  <wp:extent cx="266700" cy="266700"/>
                  <wp:effectExtent l="0" t="0" r="0" b="0"/>
                  <wp:docPr id="24" name="Graphic 24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57FC16C8" w14:textId="77777777" w:rsidTr="00EE68E7">
        <w:tc>
          <w:tcPr>
            <w:tcW w:w="440" w:type="dxa"/>
          </w:tcPr>
          <w:p w14:paraId="589B9ACF" w14:textId="0F619808" w:rsidR="000E2F94" w:rsidRPr="008F6B7F" w:rsidRDefault="000E2F94" w:rsidP="000E2F94">
            <w:r w:rsidRPr="008F6B7F">
              <w:t>25</w:t>
            </w:r>
          </w:p>
        </w:tc>
        <w:tc>
          <w:tcPr>
            <w:tcW w:w="2430" w:type="dxa"/>
          </w:tcPr>
          <w:p w14:paraId="648EDB60" w14:textId="57DCC048" w:rsidR="000E2F94" w:rsidRDefault="000E2F94" w:rsidP="000E2F94">
            <w:pPr>
              <w:rPr>
                <w:b/>
                <w:bCs/>
              </w:rPr>
            </w:pPr>
            <w:r>
              <w:t>Description of the coding tree</w:t>
            </w:r>
          </w:p>
        </w:tc>
        <w:tc>
          <w:tcPr>
            <w:tcW w:w="3785" w:type="dxa"/>
          </w:tcPr>
          <w:p w14:paraId="5782EC75" w14:textId="7938E608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2059" w:type="dxa"/>
          </w:tcPr>
          <w:p w14:paraId="5F490836" w14:textId="7B536287" w:rsidR="000E2F94" w:rsidRPr="00655C91" w:rsidRDefault="000E2F94" w:rsidP="000E2F94">
            <w:pPr>
              <w:rPr>
                <w:noProof/>
                <w:sz w:val="18"/>
                <w:szCs w:val="18"/>
              </w:rPr>
            </w:pPr>
            <w:r w:rsidRPr="00655C91">
              <w:rPr>
                <w:noProof/>
                <w:sz w:val="18"/>
                <w:szCs w:val="18"/>
              </w:rPr>
              <w:t xml:space="preserve">Methods: </w:t>
            </w:r>
            <w:r>
              <w:rPr>
                <w:noProof/>
                <w:sz w:val="18"/>
                <w:szCs w:val="18"/>
              </w:rPr>
              <w:t>Data a</w:t>
            </w:r>
            <w:r w:rsidRPr="00655C91">
              <w:rPr>
                <w:noProof/>
                <w:sz w:val="18"/>
                <w:szCs w:val="18"/>
              </w:rPr>
              <w:t>nalysis</w:t>
            </w:r>
            <w:r>
              <w:rPr>
                <w:noProof/>
                <w:sz w:val="18"/>
                <w:szCs w:val="18"/>
              </w:rPr>
              <w:t xml:space="preserve">; </w:t>
            </w:r>
            <w:r w:rsidR="00D51011">
              <w:rPr>
                <w:noProof/>
                <w:sz w:val="18"/>
                <w:szCs w:val="18"/>
              </w:rPr>
              <w:t>Supplementary file 4</w:t>
            </w:r>
          </w:p>
        </w:tc>
        <w:tc>
          <w:tcPr>
            <w:tcW w:w="636" w:type="dxa"/>
          </w:tcPr>
          <w:p w14:paraId="54B624A3" w14:textId="1D22E8C8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C560EBB" wp14:editId="3C800968">
                  <wp:extent cx="266700" cy="266700"/>
                  <wp:effectExtent l="0" t="0" r="0" b="0"/>
                  <wp:docPr id="25" name="Graphic 25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06E1B491" w14:textId="77777777" w:rsidTr="00EE68E7">
        <w:tc>
          <w:tcPr>
            <w:tcW w:w="440" w:type="dxa"/>
          </w:tcPr>
          <w:p w14:paraId="4A8C69C2" w14:textId="0A7994A1" w:rsidR="000E2F94" w:rsidRPr="008F6B7F" w:rsidRDefault="000E2F94" w:rsidP="000E2F94">
            <w:r w:rsidRPr="008F6B7F">
              <w:t>26</w:t>
            </w:r>
          </w:p>
        </w:tc>
        <w:tc>
          <w:tcPr>
            <w:tcW w:w="2430" w:type="dxa"/>
          </w:tcPr>
          <w:p w14:paraId="07C225C6" w14:textId="35F38888" w:rsidR="000E2F94" w:rsidRDefault="000E2F94" w:rsidP="000E2F94">
            <w:pPr>
              <w:rPr>
                <w:b/>
                <w:bCs/>
              </w:rPr>
            </w:pPr>
            <w:r>
              <w:t>Derivation of themes</w:t>
            </w:r>
          </w:p>
        </w:tc>
        <w:tc>
          <w:tcPr>
            <w:tcW w:w="3785" w:type="dxa"/>
          </w:tcPr>
          <w:p w14:paraId="3E2FDECB" w14:textId="05362D47" w:rsidR="000E2F94" w:rsidRPr="00580B2C" w:rsidRDefault="000E2F94" w:rsidP="000E2F94">
            <w:pPr>
              <w:rPr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ere themes identified in advance or derived from the data?</w:t>
            </w:r>
            <w:r w:rsidRPr="00580B2C">
              <w:rPr>
                <w:sz w:val="18"/>
                <w:szCs w:val="18"/>
              </w:rPr>
              <w:t xml:space="preserve"> </w:t>
            </w:r>
          </w:p>
        </w:tc>
        <w:tc>
          <w:tcPr>
            <w:tcW w:w="2059" w:type="dxa"/>
          </w:tcPr>
          <w:p w14:paraId="436E3044" w14:textId="24011877" w:rsidR="000E2F94" w:rsidRPr="008F6B7F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 xml:space="preserve">Methods: </w:t>
            </w:r>
            <w:r>
              <w:rPr>
                <w:noProof/>
                <w:sz w:val="18"/>
                <w:szCs w:val="18"/>
              </w:rPr>
              <w:t>Data a</w:t>
            </w:r>
            <w:r w:rsidRPr="008F6B7F">
              <w:rPr>
                <w:noProof/>
                <w:sz w:val="18"/>
                <w:szCs w:val="18"/>
              </w:rPr>
              <w:t>nalysis</w:t>
            </w:r>
          </w:p>
        </w:tc>
        <w:tc>
          <w:tcPr>
            <w:tcW w:w="636" w:type="dxa"/>
          </w:tcPr>
          <w:p w14:paraId="4D82DE9F" w14:textId="0FCCEB5E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8575A39" wp14:editId="4A2D362A">
                  <wp:extent cx="266700" cy="266700"/>
                  <wp:effectExtent l="0" t="0" r="0" b="0"/>
                  <wp:docPr id="26" name="Graphic 26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5D01E5DB" w14:textId="77777777" w:rsidTr="00EE68E7">
        <w:tc>
          <w:tcPr>
            <w:tcW w:w="440" w:type="dxa"/>
          </w:tcPr>
          <w:p w14:paraId="3E8632BC" w14:textId="579AA505" w:rsidR="000E2F94" w:rsidRPr="008F6B7F" w:rsidRDefault="000E2F94" w:rsidP="000E2F94">
            <w:r w:rsidRPr="008F6B7F">
              <w:t>27</w:t>
            </w:r>
          </w:p>
        </w:tc>
        <w:tc>
          <w:tcPr>
            <w:tcW w:w="2430" w:type="dxa"/>
          </w:tcPr>
          <w:p w14:paraId="3D553EAC" w14:textId="778A83E6" w:rsidR="000E2F94" w:rsidRDefault="000E2F94" w:rsidP="000E2F94">
            <w:pPr>
              <w:rPr>
                <w:b/>
                <w:bCs/>
              </w:rPr>
            </w:pPr>
            <w:r w:rsidRPr="00655C91">
              <w:t>Software</w:t>
            </w:r>
          </w:p>
        </w:tc>
        <w:tc>
          <w:tcPr>
            <w:tcW w:w="3785" w:type="dxa"/>
          </w:tcPr>
          <w:p w14:paraId="0A52274D" w14:textId="717DD862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2059" w:type="dxa"/>
          </w:tcPr>
          <w:p w14:paraId="7ABEC358" w14:textId="7ADB746E" w:rsidR="000E2F94" w:rsidRPr="00655C91" w:rsidRDefault="000E2F94" w:rsidP="000E2F94">
            <w:pPr>
              <w:rPr>
                <w:noProof/>
                <w:sz w:val="18"/>
                <w:szCs w:val="18"/>
              </w:rPr>
            </w:pPr>
            <w:r w:rsidRPr="00655C91">
              <w:rPr>
                <w:noProof/>
                <w:sz w:val="18"/>
                <w:szCs w:val="18"/>
              </w:rPr>
              <w:t xml:space="preserve">Methods: Data </w:t>
            </w:r>
            <w:r>
              <w:rPr>
                <w:noProof/>
                <w:sz w:val="18"/>
                <w:szCs w:val="18"/>
              </w:rPr>
              <w:t>analysis</w:t>
            </w:r>
          </w:p>
        </w:tc>
        <w:tc>
          <w:tcPr>
            <w:tcW w:w="636" w:type="dxa"/>
          </w:tcPr>
          <w:p w14:paraId="0CBA6E25" w14:textId="753E869A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B2560E9" wp14:editId="6403C680">
                  <wp:extent cx="266700" cy="266700"/>
                  <wp:effectExtent l="0" t="0" r="0" b="0"/>
                  <wp:docPr id="27" name="Graphic 27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2FB6BD0E" w14:textId="77777777" w:rsidTr="00EE68E7">
        <w:tc>
          <w:tcPr>
            <w:tcW w:w="440" w:type="dxa"/>
          </w:tcPr>
          <w:p w14:paraId="2FF6B563" w14:textId="06227D03" w:rsidR="000E2F94" w:rsidRPr="008F6B7F" w:rsidRDefault="000E2F94" w:rsidP="000E2F94">
            <w:r w:rsidRPr="008F6B7F">
              <w:t>28</w:t>
            </w:r>
          </w:p>
        </w:tc>
        <w:tc>
          <w:tcPr>
            <w:tcW w:w="2430" w:type="dxa"/>
          </w:tcPr>
          <w:p w14:paraId="269950F6" w14:textId="24FADDDF" w:rsidR="000E2F94" w:rsidRPr="00A8380B" w:rsidRDefault="000E2F94" w:rsidP="000E2F94">
            <w:pPr>
              <w:rPr>
                <w:b/>
                <w:bCs/>
              </w:rPr>
            </w:pPr>
            <w:r w:rsidRPr="00A8380B">
              <w:t>Participant checking</w:t>
            </w:r>
          </w:p>
        </w:tc>
        <w:tc>
          <w:tcPr>
            <w:tcW w:w="3785" w:type="dxa"/>
          </w:tcPr>
          <w:p w14:paraId="62C3B778" w14:textId="02E60736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2059" w:type="dxa"/>
          </w:tcPr>
          <w:p w14:paraId="07B488E9" w14:textId="7184C8D4" w:rsidR="000E2F94" w:rsidRPr="00A8380B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A8380B">
              <w:rPr>
                <w:noProof/>
                <w:sz w:val="18"/>
                <w:szCs w:val="18"/>
              </w:rPr>
              <w:t>Methods:</w:t>
            </w:r>
            <w:r w:rsidRPr="00A8380B">
              <w:rPr>
                <w:b/>
                <w:bCs/>
                <w:noProof/>
                <w:sz w:val="18"/>
                <w:szCs w:val="18"/>
              </w:rPr>
              <w:t xml:space="preserve"> </w:t>
            </w:r>
            <w:r w:rsidRPr="00A8380B">
              <w:rPr>
                <w:noProof/>
                <w:sz w:val="18"/>
                <w:szCs w:val="18"/>
              </w:rPr>
              <w:t xml:space="preserve">Data </w:t>
            </w:r>
            <w:r>
              <w:rPr>
                <w:noProof/>
                <w:sz w:val="18"/>
                <w:szCs w:val="18"/>
              </w:rPr>
              <w:t>analysis</w:t>
            </w:r>
          </w:p>
        </w:tc>
        <w:tc>
          <w:tcPr>
            <w:tcW w:w="636" w:type="dxa"/>
          </w:tcPr>
          <w:p w14:paraId="09626916" w14:textId="0358FB7C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085BDA8" wp14:editId="55C9CAB2">
                  <wp:extent cx="266700" cy="266700"/>
                  <wp:effectExtent l="0" t="0" r="0" b="0"/>
                  <wp:docPr id="28" name="Graphic 28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39C687F7" w14:textId="77777777" w:rsidTr="00EE68E7">
        <w:tc>
          <w:tcPr>
            <w:tcW w:w="440" w:type="dxa"/>
          </w:tcPr>
          <w:p w14:paraId="7FB755B7" w14:textId="6EDEA8D8" w:rsidR="000E2F94" w:rsidRPr="008F6B7F" w:rsidRDefault="000E2F94" w:rsidP="000E2F94">
            <w:r w:rsidRPr="008F6B7F">
              <w:t>29</w:t>
            </w:r>
          </w:p>
        </w:tc>
        <w:tc>
          <w:tcPr>
            <w:tcW w:w="2430" w:type="dxa"/>
          </w:tcPr>
          <w:p w14:paraId="37604B49" w14:textId="5F6501EC" w:rsidR="000E2F94" w:rsidRDefault="000E2F94" w:rsidP="000E2F94">
            <w:pPr>
              <w:rPr>
                <w:b/>
                <w:bCs/>
              </w:rPr>
            </w:pPr>
            <w:r>
              <w:t>Quotations presented</w:t>
            </w:r>
          </w:p>
        </w:tc>
        <w:tc>
          <w:tcPr>
            <w:tcW w:w="3785" w:type="dxa"/>
          </w:tcPr>
          <w:p w14:paraId="04350877" w14:textId="714496BF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059" w:type="dxa"/>
          </w:tcPr>
          <w:p w14:paraId="598E49B8" w14:textId="5C8B7D01" w:rsidR="000E2F94" w:rsidRPr="008F6B7F" w:rsidRDefault="000E2F94" w:rsidP="000E2F94">
            <w:pPr>
              <w:rPr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>Results</w:t>
            </w:r>
          </w:p>
        </w:tc>
        <w:tc>
          <w:tcPr>
            <w:tcW w:w="636" w:type="dxa"/>
          </w:tcPr>
          <w:p w14:paraId="019261A6" w14:textId="33F50359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B591B0F" wp14:editId="546FF254">
                  <wp:extent cx="266700" cy="266700"/>
                  <wp:effectExtent l="0" t="0" r="0" b="0"/>
                  <wp:docPr id="29" name="Graphic 29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2F4330E3" w14:textId="77777777" w:rsidTr="00EE68E7">
        <w:tc>
          <w:tcPr>
            <w:tcW w:w="440" w:type="dxa"/>
          </w:tcPr>
          <w:p w14:paraId="3859CD86" w14:textId="7964D4C9" w:rsidR="000E2F94" w:rsidRPr="008F6B7F" w:rsidRDefault="000E2F94" w:rsidP="000E2F94">
            <w:r w:rsidRPr="008F6B7F">
              <w:t>30</w:t>
            </w:r>
          </w:p>
        </w:tc>
        <w:tc>
          <w:tcPr>
            <w:tcW w:w="2430" w:type="dxa"/>
          </w:tcPr>
          <w:p w14:paraId="682E6AE3" w14:textId="62F53A0D" w:rsidR="000E2F94" w:rsidRDefault="000E2F94" w:rsidP="000E2F94">
            <w:pPr>
              <w:rPr>
                <w:b/>
                <w:bCs/>
              </w:rPr>
            </w:pPr>
            <w:r>
              <w:t>Data and findings consistent</w:t>
            </w:r>
          </w:p>
        </w:tc>
        <w:tc>
          <w:tcPr>
            <w:tcW w:w="3785" w:type="dxa"/>
          </w:tcPr>
          <w:p w14:paraId="57C7852B" w14:textId="14311C93" w:rsidR="000E2F94" w:rsidRPr="00580B2C" w:rsidRDefault="000E2F94" w:rsidP="000E2F94">
            <w:pPr>
              <w:rPr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2059" w:type="dxa"/>
          </w:tcPr>
          <w:p w14:paraId="4C43FAB4" w14:textId="7468A4A9" w:rsidR="000E2F94" w:rsidRPr="008F6B7F" w:rsidRDefault="000E2F94" w:rsidP="000E2F94">
            <w:pPr>
              <w:rPr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>Results</w:t>
            </w:r>
          </w:p>
        </w:tc>
        <w:tc>
          <w:tcPr>
            <w:tcW w:w="636" w:type="dxa"/>
          </w:tcPr>
          <w:p w14:paraId="1C4CA262" w14:textId="42AEF042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FE3C4C3" wp14:editId="5000367E">
                  <wp:extent cx="266700" cy="266700"/>
                  <wp:effectExtent l="0" t="0" r="0" b="0"/>
                  <wp:docPr id="30" name="Graphic 30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5B421327" w14:textId="77777777" w:rsidTr="00EE68E7">
        <w:tc>
          <w:tcPr>
            <w:tcW w:w="440" w:type="dxa"/>
          </w:tcPr>
          <w:p w14:paraId="0036EE81" w14:textId="4C221DCD" w:rsidR="000E2F94" w:rsidRPr="008F6B7F" w:rsidRDefault="000E2F94" w:rsidP="000E2F94">
            <w:r w:rsidRPr="008F6B7F">
              <w:t>31</w:t>
            </w:r>
          </w:p>
        </w:tc>
        <w:tc>
          <w:tcPr>
            <w:tcW w:w="2430" w:type="dxa"/>
          </w:tcPr>
          <w:p w14:paraId="56687DD0" w14:textId="2E5008E8" w:rsidR="000E2F94" w:rsidRDefault="000E2F94" w:rsidP="000E2F94">
            <w:pPr>
              <w:rPr>
                <w:b/>
                <w:bCs/>
              </w:rPr>
            </w:pPr>
            <w:r>
              <w:t>Clarity of major themes</w:t>
            </w:r>
          </w:p>
        </w:tc>
        <w:tc>
          <w:tcPr>
            <w:tcW w:w="3785" w:type="dxa"/>
          </w:tcPr>
          <w:p w14:paraId="01AF8230" w14:textId="0795CE28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2059" w:type="dxa"/>
          </w:tcPr>
          <w:p w14:paraId="78FBB82A" w14:textId="57712958" w:rsidR="000E2F94" w:rsidRPr="008F6B7F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>Results</w:t>
            </w:r>
          </w:p>
        </w:tc>
        <w:tc>
          <w:tcPr>
            <w:tcW w:w="636" w:type="dxa"/>
          </w:tcPr>
          <w:p w14:paraId="45222356" w14:textId="66F5A65A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2084D0C" wp14:editId="4380B84D">
                  <wp:extent cx="266700" cy="266700"/>
                  <wp:effectExtent l="0" t="0" r="0" b="0"/>
                  <wp:docPr id="31" name="Graphic 31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2F94" w14:paraId="3524F0FB" w14:textId="77777777" w:rsidTr="00EE68E7">
        <w:tc>
          <w:tcPr>
            <w:tcW w:w="440" w:type="dxa"/>
          </w:tcPr>
          <w:p w14:paraId="7F3DEB05" w14:textId="096ECD63" w:rsidR="000E2F94" w:rsidRPr="008F6B7F" w:rsidRDefault="000E2F94" w:rsidP="000E2F94">
            <w:r w:rsidRPr="008F6B7F">
              <w:t>32</w:t>
            </w:r>
          </w:p>
        </w:tc>
        <w:tc>
          <w:tcPr>
            <w:tcW w:w="2430" w:type="dxa"/>
          </w:tcPr>
          <w:p w14:paraId="056E2624" w14:textId="3E46A04E" w:rsidR="000E2F94" w:rsidRDefault="000E2F94" w:rsidP="000E2F94">
            <w:pPr>
              <w:rPr>
                <w:b/>
                <w:bCs/>
              </w:rPr>
            </w:pPr>
            <w:r>
              <w:t>Clarity of minor themes</w:t>
            </w:r>
          </w:p>
        </w:tc>
        <w:tc>
          <w:tcPr>
            <w:tcW w:w="3785" w:type="dxa"/>
          </w:tcPr>
          <w:p w14:paraId="6DB9E85A" w14:textId="30F86CC4" w:rsidR="000E2F94" w:rsidRPr="00580B2C" w:rsidRDefault="000E2F94" w:rsidP="000E2F94">
            <w:pPr>
              <w:rPr>
                <w:b/>
                <w:bCs/>
                <w:sz w:val="18"/>
                <w:szCs w:val="18"/>
              </w:rPr>
            </w:pPr>
            <w:r w:rsidRPr="00580B2C">
              <w:rPr>
                <w:i/>
                <w:iCs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2059" w:type="dxa"/>
          </w:tcPr>
          <w:p w14:paraId="672940CB" w14:textId="2B4C0B82" w:rsidR="000E2F94" w:rsidRPr="008F6B7F" w:rsidRDefault="000E2F94" w:rsidP="000E2F94">
            <w:pPr>
              <w:rPr>
                <w:b/>
                <w:bCs/>
                <w:noProof/>
                <w:sz w:val="18"/>
                <w:szCs w:val="18"/>
              </w:rPr>
            </w:pPr>
            <w:r w:rsidRPr="008F6B7F">
              <w:rPr>
                <w:noProof/>
                <w:sz w:val="18"/>
                <w:szCs w:val="18"/>
              </w:rPr>
              <w:t>Results</w:t>
            </w:r>
          </w:p>
        </w:tc>
        <w:tc>
          <w:tcPr>
            <w:tcW w:w="636" w:type="dxa"/>
          </w:tcPr>
          <w:p w14:paraId="1013A428" w14:textId="6BD50B8E" w:rsidR="000E2F94" w:rsidRDefault="000E2F94" w:rsidP="000E2F9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756415A" wp14:editId="4316079E">
                  <wp:extent cx="266700" cy="266700"/>
                  <wp:effectExtent l="0" t="0" r="0" b="0"/>
                  <wp:docPr id="32" name="Graphic 32" descr="Checkbox Checked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outlin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62534B" w14:textId="77777777" w:rsidR="002D5536" w:rsidRDefault="002D5536" w:rsidP="00EE68E7"/>
    <w:p w14:paraId="5B1E63EE" w14:textId="32987236" w:rsidR="00EE68E7" w:rsidRPr="00EE68E7" w:rsidRDefault="00EE68E7" w:rsidP="00EE68E7">
      <w:pPr>
        <w:rPr>
          <w:rFonts w:ascii="Calibri" w:hAnsi="Calibri" w:cs="Calibri"/>
        </w:rPr>
      </w:pPr>
      <w:r>
        <w:t xml:space="preserve">* </w:t>
      </w:r>
      <w:r w:rsidRPr="00EE68E7">
        <w:rPr>
          <w:rFonts w:ascii="Calibri" w:hAnsi="Calibri" w:cs="Calibri"/>
        </w:rPr>
        <w:t xml:space="preserve">Checklist adapted from </w:t>
      </w:r>
      <w:r w:rsidRPr="00EE68E7">
        <w:rPr>
          <w:rFonts w:ascii="Calibri" w:hAnsi="Calibri" w:cs="Calibri"/>
          <w:color w:val="222222"/>
          <w:shd w:val="clear" w:color="auto" w:fill="FFFFFF"/>
        </w:rPr>
        <w:t>Tong A, Sainsbury P, Craig J. Consolidated criteria for reporting qualitative research (COREQ): a 32-item checklist for interviews and focus groups.</w:t>
      </w:r>
      <w:r w:rsidRPr="00EE68E7">
        <w:rPr>
          <w:rFonts w:ascii="Calibri" w:hAnsi="Calibri" w:cs="Calibri"/>
          <w:i/>
          <w:iCs/>
          <w:color w:val="222222"/>
          <w:shd w:val="clear" w:color="auto" w:fill="FFFFFF"/>
        </w:rPr>
        <w:t xml:space="preserve"> Int J Qual Health Care</w:t>
      </w:r>
      <w:r w:rsidRPr="00EE68E7">
        <w:rPr>
          <w:rFonts w:ascii="Calibri" w:hAnsi="Calibri" w:cs="Calibri"/>
          <w:color w:val="222222"/>
          <w:shd w:val="clear" w:color="auto" w:fill="FFFFFF"/>
        </w:rPr>
        <w:t>. 2007 Dec 1; 19 (6): 349-57.</w:t>
      </w:r>
    </w:p>
    <w:sectPr w:rsidR="00EE68E7" w:rsidRPr="00EE6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D577A" w14:textId="77777777" w:rsidR="003842B4" w:rsidRDefault="003842B4" w:rsidP="002B3E5B">
      <w:pPr>
        <w:spacing w:after="0" w:line="240" w:lineRule="auto"/>
      </w:pPr>
      <w:r>
        <w:separator/>
      </w:r>
    </w:p>
  </w:endnote>
  <w:endnote w:type="continuationSeparator" w:id="0">
    <w:p w14:paraId="2B6CF061" w14:textId="77777777" w:rsidR="003842B4" w:rsidRDefault="003842B4" w:rsidP="002B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28050" w14:textId="77777777" w:rsidR="003842B4" w:rsidRDefault="003842B4" w:rsidP="002B3E5B">
      <w:pPr>
        <w:spacing w:after="0" w:line="240" w:lineRule="auto"/>
      </w:pPr>
      <w:r>
        <w:separator/>
      </w:r>
    </w:p>
  </w:footnote>
  <w:footnote w:type="continuationSeparator" w:id="0">
    <w:p w14:paraId="3ABA8B56" w14:textId="77777777" w:rsidR="003842B4" w:rsidRDefault="003842B4" w:rsidP="002B3E5B">
      <w:pPr>
        <w:spacing w:after="0" w:line="240" w:lineRule="auto"/>
      </w:pPr>
      <w:r>
        <w:continuationSeparator/>
      </w:r>
    </w:p>
  </w:footnote>
  <w:footnote w:id="1">
    <w:p w14:paraId="7659C17F" w14:textId="1B27153E" w:rsidR="00DD6F56" w:rsidRPr="00DD6F56" w:rsidRDefault="0064743B" w:rsidP="00DD6F56">
      <w:pPr>
        <w:pStyle w:val="FootnoteText"/>
      </w:pPr>
      <w:r w:rsidRPr="00B77AE8">
        <w:rPr>
          <w:rStyle w:val="FootnoteReference"/>
        </w:rPr>
        <w:footnoteRef/>
      </w:r>
      <w:r w:rsidRPr="00B77AE8">
        <w:t xml:space="preserve"> </w:t>
      </w:r>
      <w:r w:rsidR="00DD6F56" w:rsidRPr="00B77AE8">
        <w:t>For more information on why data saturation is not appropriate for reflexive thematic analysis, see: 1)</w:t>
      </w:r>
      <w:r w:rsidRPr="00B77AE8">
        <w:t xml:space="preserve"> </w:t>
      </w:r>
      <w:r w:rsidR="00A8572A" w:rsidRPr="00B77AE8">
        <w:t xml:space="preserve">Braun V and Clarke V. To saturate or not to saturate? Questioning data saturation as a useful concept for thematic analysis and sample-size rationales. Qual Res Sport </w:t>
      </w:r>
      <w:proofErr w:type="spellStart"/>
      <w:r w:rsidR="00A8572A" w:rsidRPr="00B77AE8">
        <w:t>Exerc</w:t>
      </w:r>
      <w:proofErr w:type="spellEnd"/>
      <w:r w:rsidR="00A8572A" w:rsidRPr="00B77AE8">
        <w:t xml:space="preserve"> Health 2021; 13: 201–216</w:t>
      </w:r>
      <w:r w:rsidR="00DD6F56" w:rsidRPr="00B77AE8">
        <w:t>; 2) Braun V, Clarke V. Supporting best practice in reflexive thematic analysis reporting in Palliative Medicine: A review of published research and introduction to the Reflexive Thematic Analysis Reporting Guidelines (RTARG). Palliative medicine. 2024 Jun;38(6):608-16.</w:t>
      </w:r>
      <w:r w:rsidR="00DD6F56" w:rsidRPr="00DD6F56">
        <w:t xml:space="preserve"> </w:t>
      </w:r>
    </w:p>
    <w:p w14:paraId="48300EDE" w14:textId="6C6113BA" w:rsidR="00A8572A" w:rsidRPr="00A8572A" w:rsidRDefault="00A8572A" w:rsidP="00A8572A">
      <w:pPr>
        <w:pStyle w:val="FootnoteText"/>
      </w:pPr>
    </w:p>
    <w:p w14:paraId="042F2E10" w14:textId="76B7408C" w:rsidR="0064743B" w:rsidRDefault="0064743B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B67356"/>
    <w:multiLevelType w:val="hybridMultilevel"/>
    <w:tmpl w:val="672808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871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5B"/>
    <w:rsid w:val="00014A15"/>
    <w:rsid w:val="0005076D"/>
    <w:rsid w:val="00054278"/>
    <w:rsid w:val="000E2F94"/>
    <w:rsid w:val="0013293B"/>
    <w:rsid w:val="002213CD"/>
    <w:rsid w:val="00226C2C"/>
    <w:rsid w:val="0023598A"/>
    <w:rsid w:val="002B3E5B"/>
    <w:rsid w:val="002B6681"/>
    <w:rsid w:val="002D5536"/>
    <w:rsid w:val="00314D83"/>
    <w:rsid w:val="00354324"/>
    <w:rsid w:val="003842B4"/>
    <w:rsid w:val="003E5052"/>
    <w:rsid w:val="0043607F"/>
    <w:rsid w:val="004E52F3"/>
    <w:rsid w:val="00580B2C"/>
    <w:rsid w:val="005A5309"/>
    <w:rsid w:val="0064743B"/>
    <w:rsid w:val="00655C91"/>
    <w:rsid w:val="00674BD3"/>
    <w:rsid w:val="006D5E1D"/>
    <w:rsid w:val="006E0EB2"/>
    <w:rsid w:val="007C7D9F"/>
    <w:rsid w:val="007C7F10"/>
    <w:rsid w:val="00835F46"/>
    <w:rsid w:val="008677CD"/>
    <w:rsid w:val="008F6B7F"/>
    <w:rsid w:val="008F6E81"/>
    <w:rsid w:val="00907E7E"/>
    <w:rsid w:val="00917AA7"/>
    <w:rsid w:val="00977D5B"/>
    <w:rsid w:val="009A242A"/>
    <w:rsid w:val="009B6453"/>
    <w:rsid w:val="00A40E19"/>
    <w:rsid w:val="00A8380B"/>
    <w:rsid w:val="00A8572A"/>
    <w:rsid w:val="00B77AE8"/>
    <w:rsid w:val="00BD7D8C"/>
    <w:rsid w:val="00BE326E"/>
    <w:rsid w:val="00BF2666"/>
    <w:rsid w:val="00C360AE"/>
    <w:rsid w:val="00C9634E"/>
    <w:rsid w:val="00D470CC"/>
    <w:rsid w:val="00D51011"/>
    <w:rsid w:val="00DA0520"/>
    <w:rsid w:val="00DD6F56"/>
    <w:rsid w:val="00DE14B4"/>
    <w:rsid w:val="00E3562F"/>
    <w:rsid w:val="00E65A66"/>
    <w:rsid w:val="00E71390"/>
    <w:rsid w:val="00E85A1C"/>
    <w:rsid w:val="00E85B51"/>
    <w:rsid w:val="00EE68E7"/>
    <w:rsid w:val="00EF564C"/>
    <w:rsid w:val="00F53B19"/>
    <w:rsid w:val="00F8742E"/>
    <w:rsid w:val="00F9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8B39E"/>
  <w15:chartTrackingRefBased/>
  <w15:docId w15:val="{18128AF9-21DB-4446-B128-C29864A34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E5B"/>
  </w:style>
  <w:style w:type="paragraph" w:styleId="Footer">
    <w:name w:val="footer"/>
    <w:basedOn w:val="Normal"/>
    <w:link w:val="FooterChar"/>
    <w:uiPriority w:val="99"/>
    <w:unhideWhenUsed/>
    <w:rsid w:val="002B3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E5B"/>
  </w:style>
  <w:style w:type="table" w:styleId="TableGrid">
    <w:name w:val="Table Grid"/>
    <w:basedOn w:val="TableNormal"/>
    <w:uiPriority w:val="39"/>
    <w:rsid w:val="00835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68E7"/>
    <w:pPr>
      <w:ind w:left="720"/>
      <w:contextualSpacing/>
    </w:pPr>
  </w:style>
  <w:style w:type="paragraph" w:styleId="Revision">
    <w:name w:val="Revision"/>
    <w:hidden/>
    <w:uiPriority w:val="99"/>
    <w:semiHidden/>
    <w:rsid w:val="0064743B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474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74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74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0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8B6C0-1193-4553-9B4B-9FA6F746F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Molly</dc:creator>
  <cp:keywords/>
  <dc:description/>
  <cp:lastModifiedBy>Albrecht, Lisa</cp:lastModifiedBy>
  <cp:revision>8</cp:revision>
  <dcterms:created xsi:type="dcterms:W3CDTF">2025-08-14T19:57:00Z</dcterms:created>
  <dcterms:modified xsi:type="dcterms:W3CDTF">2025-09-08T22:51:00Z</dcterms:modified>
</cp:coreProperties>
</file>